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1C7" w:rsidRDefault="007071C7" w:rsidP="009E56D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p w:rsidR="007071C7" w:rsidRDefault="0054371B" w:rsidP="009E56D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 w:rsidRPr="0054371B">
        <w:rPr>
          <w:rFonts w:hint="eastAsia"/>
          <w:noProof/>
        </w:rPr>
        <w:drawing>
          <wp:inline distT="0" distB="0" distL="0" distR="0">
            <wp:extent cx="3056255" cy="3530600"/>
            <wp:effectExtent l="1905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353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71C7" w:rsidRDefault="007071C7" w:rsidP="009E56D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p w:rsidR="007071C7" w:rsidRPr="00DC77BB" w:rsidRDefault="00AA0FF4" w:rsidP="007071C7">
      <w:pPr>
        <w:autoSpaceDE w:val="0"/>
        <w:autoSpaceDN w:val="0"/>
        <w:adjustRightInd w:val="0"/>
        <w:ind w:leftChars="-3" w:left="-6" w:rightChars="-2" w:right="-4"/>
        <w:rPr>
          <w:rFonts w:ascii="Times New Roman" w:hAnsi="Times New Roman"/>
          <w:kern w:val="0"/>
        </w:rPr>
      </w:pPr>
      <w:proofErr w:type="gramStart"/>
      <w:r>
        <w:rPr>
          <w:rFonts w:ascii="Times New Roman" w:hAnsi="Times New Roman" w:hint="eastAsia"/>
          <w:b/>
          <w:kern w:val="0"/>
        </w:rPr>
        <w:t xml:space="preserve">Supplementary </w:t>
      </w:r>
      <w:r>
        <w:rPr>
          <w:rFonts w:ascii="Times New Roman" w:hAnsi="Times New Roman"/>
          <w:b/>
          <w:kern w:val="0"/>
        </w:rPr>
        <w:t xml:space="preserve">Figure </w:t>
      </w:r>
      <w:r>
        <w:rPr>
          <w:rFonts w:ascii="Times New Roman" w:hAnsi="Times New Roman" w:hint="eastAsia"/>
          <w:b/>
          <w:kern w:val="0"/>
        </w:rPr>
        <w:t>1</w:t>
      </w:r>
      <w:r w:rsidR="007071C7" w:rsidRPr="00DC77BB">
        <w:rPr>
          <w:rFonts w:ascii="Times New Roman" w:hAnsi="Times New Roman"/>
          <w:b/>
          <w:kern w:val="0"/>
        </w:rPr>
        <w:t>.</w:t>
      </w:r>
      <w:proofErr w:type="gramEnd"/>
      <w:r w:rsidR="007071C7" w:rsidRPr="00DC77BB">
        <w:rPr>
          <w:rFonts w:ascii="Times New Roman" w:hAnsi="Times New Roman"/>
          <w:b/>
          <w:kern w:val="0"/>
        </w:rPr>
        <w:t xml:space="preserve"> </w:t>
      </w:r>
      <w:r w:rsidR="007071C7" w:rsidRPr="00DC77BB">
        <w:rPr>
          <w:rFonts w:ascii="Times New Roman" w:hAnsi="Times New Roman"/>
          <w:b/>
        </w:rPr>
        <w:t>Interaction of payoff outcomes with strategy (random/tit-for-tat) in the right anterior DLPFC</w:t>
      </w:r>
    </w:p>
    <w:p w:rsidR="007071C7" w:rsidRDefault="007071C7" w:rsidP="007071C7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 w:rsidRPr="00DC77BB">
        <w:rPr>
          <w:rFonts w:ascii="Times New Roman" w:hAnsi="Times New Roman"/>
        </w:rPr>
        <w:t>Activation was linked to defection when playing against a random strategy and cooperation when playing against a tit-for-tat strategy</w:t>
      </w:r>
      <w:r w:rsidRPr="00DC77BB">
        <w:rPr>
          <w:rFonts w:ascii="Times New Roman" w:hAnsi="Times New Roman"/>
          <w:kern w:val="0"/>
        </w:rPr>
        <w:t xml:space="preserve"> in the anterior part of the right DLPFC ([30, 42, 40], uncorrected </w:t>
      </w:r>
      <w:r w:rsidRPr="00DC77BB">
        <w:rPr>
          <w:rFonts w:ascii="Times New Roman" w:hAnsi="Times New Roman"/>
          <w:i/>
          <w:iCs/>
          <w:kern w:val="0"/>
        </w:rPr>
        <w:t>p</w:t>
      </w:r>
      <w:r w:rsidRPr="00DC77BB">
        <w:rPr>
          <w:rFonts w:ascii="Times New Roman" w:hAnsi="Times New Roman"/>
          <w:kern w:val="0"/>
        </w:rPr>
        <w:t xml:space="preserve"> &lt; 0.001; </w:t>
      </w:r>
      <w:r w:rsidRPr="00DC77BB">
        <w:rPr>
          <w:rFonts w:ascii="Times New Roman" w:hAnsi="Times New Roman"/>
          <w:i/>
          <w:iCs/>
          <w:kern w:val="0"/>
        </w:rPr>
        <w:t>k</w:t>
      </w:r>
      <w:r w:rsidRPr="00DC77BB">
        <w:rPr>
          <w:rFonts w:ascii="Times New Roman" w:hAnsi="Times New Roman"/>
          <w:kern w:val="0"/>
        </w:rPr>
        <w:t xml:space="preserve"> = 15).</w:t>
      </w:r>
    </w:p>
    <w:p w:rsidR="00A67ADF" w:rsidRDefault="00A67ADF" w:rsidP="00A67ADF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p w:rsidR="00A67ADF" w:rsidRDefault="00A67ADF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br w:type="page"/>
      </w:r>
    </w:p>
    <w:p w:rsidR="00A67ADF" w:rsidRDefault="00A67ADF" w:rsidP="009E56D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p w:rsidR="00A67ADF" w:rsidRDefault="00A67ADF" w:rsidP="009E56D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 w:rsidRPr="00A67ADF">
        <w:rPr>
          <w:noProof/>
        </w:rPr>
        <w:drawing>
          <wp:inline distT="0" distB="0" distL="0" distR="0">
            <wp:extent cx="4038600" cy="3361055"/>
            <wp:effectExtent l="1905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361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7ADF" w:rsidRDefault="00A67ADF" w:rsidP="009E56D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p w:rsidR="00A67ADF" w:rsidRDefault="00A67ADF" w:rsidP="009E56D3">
      <w:pPr>
        <w:rPr>
          <w:b/>
          <w:kern w:val="0"/>
          <w:szCs w:val="24"/>
        </w:rPr>
      </w:pPr>
      <w:proofErr w:type="gramStart"/>
      <w:r>
        <w:rPr>
          <w:rFonts w:ascii="Times New Roman" w:hAnsi="Times New Roman" w:hint="eastAsia"/>
          <w:b/>
          <w:kern w:val="0"/>
        </w:rPr>
        <w:t xml:space="preserve">Supplementary </w:t>
      </w:r>
      <w:r>
        <w:rPr>
          <w:rFonts w:ascii="Times New Roman" w:hAnsi="Times New Roman"/>
          <w:b/>
          <w:kern w:val="0"/>
        </w:rPr>
        <w:t xml:space="preserve">Figure </w:t>
      </w:r>
      <w:r>
        <w:rPr>
          <w:rFonts w:ascii="Times New Roman" w:hAnsi="Times New Roman" w:hint="eastAsia"/>
          <w:b/>
          <w:kern w:val="0"/>
        </w:rPr>
        <w:t>2</w:t>
      </w:r>
      <w:r w:rsidRPr="00DC77BB">
        <w:rPr>
          <w:rFonts w:ascii="Times New Roman" w:hAnsi="Times New Roman"/>
          <w:b/>
          <w:kern w:val="0"/>
        </w:rPr>
        <w:t>.</w:t>
      </w:r>
      <w:proofErr w:type="gramEnd"/>
      <w:r w:rsidR="001564BE" w:rsidRPr="001564BE">
        <w:rPr>
          <w:b/>
          <w:kern w:val="0"/>
          <w:szCs w:val="24"/>
        </w:rPr>
        <w:t xml:space="preserve"> </w:t>
      </w:r>
      <w:r w:rsidR="001564BE" w:rsidRPr="000629B0">
        <w:rPr>
          <w:b/>
          <w:kern w:val="0"/>
          <w:szCs w:val="24"/>
        </w:rPr>
        <w:t xml:space="preserve">Differential activation in the precuneus and VMPFC between those with and without insight into reciprocity of </w:t>
      </w:r>
      <w:r w:rsidR="001564BE">
        <w:rPr>
          <w:rFonts w:hint="eastAsia"/>
          <w:b/>
          <w:kern w:val="0"/>
          <w:szCs w:val="24"/>
        </w:rPr>
        <w:t>computer</w:t>
      </w:r>
      <w:r w:rsidR="001564BE" w:rsidRPr="000629B0">
        <w:rPr>
          <w:b/>
          <w:kern w:val="0"/>
          <w:szCs w:val="24"/>
        </w:rPr>
        <w:t xml:space="preserve"> partners</w:t>
      </w:r>
    </w:p>
    <w:p w:rsidR="001564BE" w:rsidRPr="001564BE" w:rsidRDefault="001564BE" w:rsidP="009E56D3">
      <w:pPr>
        <w:rPr>
          <w:rFonts w:ascii="Times New Roman" w:eastAsia="ＭＳ Ｐゴシック" w:hAnsi="Times New Roman" w:cs="Times New Roman"/>
          <w:bCs/>
          <w:color w:val="000000"/>
          <w:kern w:val="0"/>
          <w:sz w:val="22"/>
        </w:rPr>
      </w:pPr>
      <w:proofErr w:type="gramStart"/>
      <w:r w:rsidRPr="000629B0">
        <w:rPr>
          <w:b/>
        </w:rPr>
        <w:t xml:space="preserve">A </w:t>
      </w:r>
      <w:r>
        <w:rPr>
          <w:rFonts w:hint="eastAsia"/>
        </w:rPr>
        <w:t>Computer</w:t>
      </w:r>
      <w:r>
        <w:t>-random (</w:t>
      </w:r>
      <w:r>
        <w:rPr>
          <w:rFonts w:hint="eastAsia"/>
        </w:rPr>
        <w:t>C</w:t>
      </w:r>
      <w:r w:rsidRPr="000629B0">
        <w:t>R) session.</w:t>
      </w:r>
      <w:proofErr w:type="gramEnd"/>
      <w:r w:rsidRPr="000629B0">
        <w:t xml:space="preserve"> </w:t>
      </w:r>
      <w:r w:rsidRPr="000629B0">
        <w:rPr>
          <w:b/>
        </w:rPr>
        <w:t>B</w:t>
      </w:r>
      <w:r w:rsidRPr="000629B0">
        <w:t xml:space="preserve"> </w:t>
      </w:r>
      <w:r>
        <w:rPr>
          <w:rFonts w:hint="eastAsia"/>
        </w:rPr>
        <w:t>Computer</w:t>
      </w:r>
      <w:r>
        <w:t>-tit-for-tat (</w:t>
      </w:r>
      <w:r>
        <w:rPr>
          <w:rFonts w:hint="eastAsia"/>
        </w:rPr>
        <w:t>C</w:t>
      </w:r>
      <w:r w:rsidRPr="000629B0">
        <w:t>T) session.</w:t>
      </w:r>
      <w:r>
        <w:rPr>
          <w:rFonts w:hint="eastAsia"/>
        </w:rPr>
        <w:t xml:space="preserve"> </w:t>
      </w:r>
      <w:r w:rsidRPr="000629B0">
        <w:t xml:space="preserve">Error bars represent standard errors. ** </w:t>
      </w:r>
      <w:proofErr w:type="gramStart"/>
      <w:r w:rsidRPr="000629B0">
        <w:rPr>
          <w:i/>
          <w:iCs/>
        </w:rPr>
        <w:t>p</w:t>
      </w:r>
      <w:proofErr w:type="gramEnd"/>
      <w:r>
        <w:t xml:space="preserve"> &lt; 0.</w:t>
      </w:r>
      <w:r w:rsidRPr="000629B0">
        <w:t xml:space="preserve">01; * </w:t>
      </w:r>
      <w:r w:rsidRPr="000629B0">
        <w:rPr>
          <w:i/>
          <w:iCs/>
        </w:rPr>
        <w:t>p</w:t>
      </w:r>
      <w:r w:rsidRPr="000629B0">
        <w:t xml:space="preserve"> &lt; 0.05</w:t>
      </w:r>
    </w:p>
    <w:p w:rsidR="001564BE" w:rsidRDefault="00A67ADF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br w:type="page"/>
      </w:r>
    </w:p>
    <w:p w:rsidR="009E56D3" w:rsidRDefault="009E56D3" w:rsidP="009E56D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lastRenderedPageBreak/>
        <w:t xml:space="preserve">Supplementary 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Tabl</w:t>
      </w:r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>e 1.</w:t>
      </w:r>
      <w:proofErr w:type="gramEnd"/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 xml:space="preserve"> Behavioral Outcomes in Each Session (Average for 26 Subjects)</w:t>
      </w:r>
    </w:p>
    <w:p w:rsidR="009E56D3" w:rsidRPr="001A008C" w:rsidRDefault="009E56D3" w:rsidP="009E56D3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tbl>
      <w:tblPr>
        <w:tblW w:w="386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820"/>
        <w:gridCol w:w="1897"/>
        <w:gridCol w:w="1543"/>
        <w:gridCol w:w="1665"/>
        <w:gridCol w:w="1311"/>
      </w:tblGrid>
      <w:tr w:rsidR="009E56D3" w:rsidRPr="001D0F30" w:rsidTr="0072798D">
        <w:trPr>
          <w:trHeight w:val="264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ssion</w:t>
            </w:r>
          </w:p>
        </w:tc>
      </w:tr>
      <w:tr w:rsidR="009E56D3" w:rsidRPr="001D0F30" w:rsidTr="0072798D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</w:t>
            </w:r>
            <w:r w:rsidR="004037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omputer-</w:t>
            </w: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  <w:r w:rsidR="004037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ando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</w:t>
            </w:r>
            <w:r w:rsidR="004037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omputer-</w:t>
            </w: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  <w:r w:rsidR="004037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F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</w:t>
            </w:r>
            <w:r w:rsidR="004037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uman-</w:t>
            </w: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</w:t>
            </w:r>
            <w:r w:rsidR="004037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ando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</w:t>
            </w:r>
            <w:r w:rsidR="004037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uman-</w:t>
            </w: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  <w:r w:rsidR="004037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FT</w:t>
            </w:r>
          </w:p>
        </w:tc>
      </w:tr>
      <w:tr w:rsidR="009E56D3" w:rsidRPr="001D0F30" w:rsidTr="0072798D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 C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5.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0.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0.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8.0 </w:t>
            </w:r>
          </w:p>
        </w:tc>
      </w:tr>
      <w:tr w:rsidR="009E56D3" w:rsidRPr="001D0F30" w:rsidTr="0072798D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 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2.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7.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9.9 </w:t>
            </w:r>
          </w:p>
        </w:tc>
      </w:tr>
      <w:tr w:rsidR="009E56D3" w:rsidRPr="001D0F30" w:rsidTr="0072798D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 C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0.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.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3.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8.1 </w:t>
            </w:r>
          </w:p>
        </w:tc>
      </w:tr>
      <w:tr w:rsidR="009E56D3" w:rsidRPr="001D0F30" w:rsidTr="0072798D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 D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2.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.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5.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.0 </w:t>
            </w:r>
          </w:p>
        </w:tc>
      </w:tr>
      <w:tr w:rsidR="009E56D3" w:rsidRPr="001D0F30" w:rsidTr="0072798D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 D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2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0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3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6D3" w:rsidRPr="001D0F30" w:rsidRDefault="009E56D3" w:rsidP="007279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F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3.0 </w:t>
            </w:r>
          </w:p>
        </w:tc>
      </w:tr>
    </w:tbl>
    <w:p w:rsidR="004037A3" w:rsidRDefault="004037A3" w:rsidP="009E56D3">
      <w:pPr>
        <w:rPr>
          <w:rFonts w:hint="eastAsia"/>
          <w:noProof/>
          <w:szCs w:val="21"/>
        </w:rPr>
      </w:pPr>
    </w:p>
    <w:p w:rsidR="004037A3" w:rsidRDefault="004037A3" w:rsidP="009E56D3">
      <w:pPr>
        <w:rPr>
          <w:rFonts w:hint="eastAsia"/>
          <w:noProof/>
          <w:szCs w:val="21"/>
        </w:rPr>
      </w:pPr>
      <w:r w:rsidRPr="004037A3">
        <w:rPr>
          <w:rFonts w:hint="eastAsia"/>
          <w:i/>
          <w:noProof/>
          <w:szCs w:val="21"/>
        </w:rPr>
        <w:t>Note</w:t>
      </w:r>
      <w:r>
        <w:rPr>
          <w:rFonts w:hint="eastAsia"/>
          <w:noProof/>
          <w:szCs w:val="21"/>
        </w:rPr>
        <w:t>:</w:t>
      </w:r>
    </w:p>
    <w:p w:rsidR="004037A3" w:rsidRDefault="00F416BD" w:rsidP="00CC34F9">
      <w:pPr>
        <w:rPr>
          <w:rFonts w:hint="eastAsia"/>
          <w:noProof/>
          <w:szCs w:val="21"/>
        </w:rPr>
      </w:pPr>
      <w:r>
        <w:rPr>
          <w:rFonts w:hint="eastAsia"/>
        </w:rPr>
        <w:t>Four outcomes (</w:t>
      </w:r>
      <w:r w:rsidR="004037A3">
        <w:rPr>
          <w:rFonts w:hint="eastAsia"/>
        </w:rPr>
        <w:t xml:space="preserve">CC, CD, DC, </w:t>
      </w:r>
      <w:r w:rsidR="00EE0DA5">
        <w:rPr>
          <w:rFonts w:hint="eastAsia"/>
        </w:rPr>
        <w:t xml:space="preserve">and </w:t>
      </w:r>
      <w:r w:rsidR="004037A3">
        <w:rPr>
          <w:rFonts w:hint="eastAsia"/>
        </w:rPr>
        <w:t>DD</w:t>
      </w:r>
      <w:r>
        <w:rPr>
          <w:rFonts w:hint="eastAsia"/>
        </w:rPr>
        <w:t>)</w:t>
      </w:r>
      <w:r w:rsidR="004037A3">
        <w:rPr>
          <w:rFonts w:hint="eastAsia"/>
        </w:rPr>
        <w:t xml:space="preserve"> mean</w:t>
      </w:r>
      <w:r w:rsidR="004037A3" w:rsidRPr="000629B0">
        <w:rPr>
          <w:rFonts w:ascii="Century" w:eastAsia="ＭＳ 明朝" w:hAnsi="Century" w:cs="Times New Roman"/>
        </w:rPr>
        <w:t xml:space="preserve"> cooperate/cooperate, cooperate/defect, defect/cooperate, and defect/defect, </w:t>
      </w:r>
      <w:r w:rsidR="004037A3">
        <w:rPr>
          <w:rFonts w:hint="eastAsia"/>
        </w:rPr>
        <w:t xml:space="preserve">respectively, </w:t>
      </w:r>
      <w:r w:rsidR="004037A3" w:rsidRPr="000629B0">
        <w:rPr>
          <w:rFonts w:ascii="Century" w:eastAsia="ＭＳ 明朝" w:hAnsi="Century" w:cs="Times New Roman"/>
        </w:rPr>
        <w:t xml:space="preserve">where the first </w:t>
      </w:r>
      <w:r>
        <w:rPr>
          <w:rFonts w:hint="eastAsia"/>
        </w:rPr>
        <w:t xml:space="preserve">letter </w:t>
      </w:r>
      <w:r w:rsidR="004037A3" w:rsidRPr="000629B0">
        <w:rPr>
          <w:rFonts w:ascii="Century" w:eastAsia="ＭＳ 明朝" w:hAnsi="Century" w:cs="Times New Roman"/>
        </w:rPr>
        <w:t>represents the response of participants and the second represents the response of partners.</w:t>
      </w:r>
    </w:p>
    <w:p w:rsidR="009E56D3" w:rsidRPr="004037A3" w:rsidRDefault="009E56D3" w:rsidP="00CC34F9">
      <w:pPr>
        <w:rPr>
          <w:noProof/>
          <w:szCs w:val="21"/>
        </w:rPr>
      </w:pPr>
      <w:r w:rsidRPr="004037A3">
        <w:rPr>
          <w:rFonts w:hint="eastAsia"/>
          <w:noProof/>
          <w:szCs w:val="21"/>
        </w:rPr>
        <w:t>% CX represents % CC plus % CD, or subjects</w:t>
      </w:r>
      <w:r w:rsidRPr="004037A3">
        <w:rPr>
          <w:noProof/>
          <w:szCs w:val="21"/>
        </w:rPr>
        <w:t>’</w:t>
      </w:r>
      <w:r w:rsidRPr="004037A3">
        <w:rPr>
          <w:rFonts w:hint="eastAsia"/>
          <w:noProof/>
          <w:szCs w:val="21"/>
        </w:rPr>
        <w:t xml:space="preserve"> cooperation rate.</w:t>
      </w:r>
    </w:p>
    <w:p w:rsidR="009E56D3" w:rsidRDefault="009E56D3" w:rsidP="00CC34F9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p w:rsidR="009E56D3" w:rsidRDefault="009E56D3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br w:type="page"/>
      </w:r>
    </w:p>
    <w:p w:rsidR="00CC34F9" w:rsidRDefault="00CC34F9" w:rsidP="00CC34F9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lastRenderedPageBreak/>
        <w:t xml:space="preserve">Supplementary </w:t>
      </w:r>
      <w:r w:rsidR="0020575E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Tabl</w:t>
      </w:r>
      <w:r w:rsidR="0020575E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>e</w:t>
      </w:r>
      <w:r w:rsidR="009E56D3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 xml:space="preserve"> 2</w:t>
      </w:r>
      <w:r w:rsidRPr="005766B0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.</w:t>
      </w:r>
      <w:proofErr w:type="gramEnd"/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5766B0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Results of Three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−</w:t>
      </w:r>
      <w:r w:rsidRPr="005766B0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way Factorial ANOVA (</w:t>
      </w:r>
      <w:proofErr w:type="spellStart"/>
      <w:r w:rsidRPr="005766B0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Identity×Strategy×Payoff</w:t>
      </w:r>
      <w:proofErr w:type="spellEnd"/>
      <w:r w:rsidRPr="005766B0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Outcome)</w:t>
      </w:r>
    </w:p>
    <w:p w:rsidR="00CC34F9" w:rsidRDefault="00CC34F9" w:rsidP="00CC34F9">
      <w:pPr>
        <w:spacing w:line="240" w:lineRule="exact"/>
      </w:pPr>
    </w:p>
    <w:tbl>
      <w:tblPr>
        <w:tblW w:w="13762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300"/>
        <w:gridCol w:w="12"/>
        <w:gridCol w:w="2348"/>
        <w:gridCol w:w="1213"/>
        <w:gridCol w:w="960"/>
        <w:gridCol w:w="849"/>
        <w:gridCol w:w="848"/>
        <w:gridCol w:w="570"/>
        <w:gridCol w:w="761"/>
        <w:gridCol w:w="277"/>
        <w:gridCol w:w="1230"/>
        <w:gridCol w:w="1276"/>
        <w:gridCol w:w="1559"/>
        <w:gridCol w:w="1559"/>
      </w:tblGrid>
      <w:tr w:rsidR="00CC34F9" w:rsidRPr="008E4D0E" w:rsidTr="0052730D">
        <w:trPr>
          <w:gridAfter w:val="1"/>
          <w:wAfter w:w="1559" w:type="dxa"/>
          <w:trHeight w:val="36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C34F9" w:rsidRPr="008E4D0E" w:rsidRDefault="00CC34F9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C34F9" w:rsidRPr="008E4D0E" w:rsidRDefault="00CC34F9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C34F9" w:rsidRPr="008E4D0E" w:rsidRDefault="00CC34F9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C34F9" w:rsidRPr="008E4D0E" w:rsidRDefault="00CC34F9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NI Coordinate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C34F9" w:rsidRPr="008E4D0E" w:rsidRDefault="00CC34F9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CC34F9" w:rsidRPr="008E4D0E" w:rsidRDefault="00CC34F9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C34F9" w:rsidRPr="008E4D0E" w:rsidRDefault="00CC34F9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C34F9" w:rsidRPr="008E4D0E" w:rsidRDefault="00CC34F9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C34F9" w:rsidRPr="008E4D0E" w:rsidRDefault="00CC34F9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C34F9" w:rsidRPr="008E4D0E" w:rsidTr="0052730D">
        <w:trPr>
          <w:gridAfter w:val="1"/>
          <w:wAfter w:w="1559" w:type="dxa"/>
          <w:trHeight w:val="501"/>
        </w:trPr>
        <w:tc>
          <w:tcPr>
            <w:tcW w:w="2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C34F9" w:rsidRPr="000C3282" w:rsidRDefault="00CC34F9" w:rsidP="00964FF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32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C34F9" w:rsidRPr="000C3282" w:rsidRDefault="00CC34F9" w:rsidP="00964FF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C32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Brodmann</w:t>
            </w:r>
            <w:proofErr w:type="spellEnd"/>
            <w:r w:rsidRPr="000C32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(1,3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(3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CC34F9" w:rsidRPr="00D2015C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un</w:t>
            </w:r>
            <w:r w:rsidRPr="00D201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</w:rPr>
              <w:t>corrected p</w:t>
            </w:r>
          </w:p>
        </w:tc>
      </w:tr>
      <w:tr w:rsidR="00CC34F9" w:rsidTr="0052730D">
        <w:tblPrEx>
          <w:tblCellMar>
            <w:left w:w="30" w:type="dxa"/>
            <w:right w:w="30" w:type="dxa"/>
          </w:tblCellMar>
          <w:tblLook w:val="0000"/>
        </w:tblPrEx>
        <w:trPr>
          <w:gridAfter w:val="1"/>
          <w:wAfter w:w="1559" w:type="dxa"/>
          <w:trHeight w:val="20"/>
        </w:trPr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52730D" w:rsidRPr="008E4D0E" w:rsidTr="0052730D">
        <w:trPr>
          <w:gridAfter w:val="1"/>
          <w:wAfter w:w="1559" w:type="dxa"/>
          <w:trHeight w:val="276"/>
        </w:trPr>
        <w:tc>
          <w:tcPr>
            <w:tcW w:w="48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nteraction effect of Identity x Outcom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2730D" w:rsidRPr="008E4D0E" w:rsidTr="0052730D">
        <w:trPr>
          <w:gridAfter w:val="1"/>
          <w:wAfter w:w="1559" w:type="dxa"/>
          <w:trHeight w:val="336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197B5D" w:rsidP="007735E4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2730D" w:rsidRPr="008E4D0E" w:rsidTr="0052730D">
        <w:trPr>
          <w:gridAfter w:val="1"/>
          <w:wAfter w:w="1559" w:type="dxa"/>
          <w:trHeight w:val="336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2730D" w:rsidRPr="008E4D0E" w:rsidTr="0052730D">
        <w:trPr>
          <w:trHeight w:val="276"/>
        </w:trPr>
        <w:tc>
          <w:tcPr>
            <w:tcW w:w="48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uman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&gt;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&gt; </w:t>
            </w:r>
            <w:proofErr w:type="spellStart"/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omputer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&gt;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2730D" w:rsidRPr="008E4D0E" w:rsidTr="0052730D">
        <w:trPr>
          <w:gridAfter w:val="1"/>
          <w:wAfter w:w="1559" w:type="dxa"/>
          <w:trHeight w:val="336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2730D" w:rsidRPr="00180424" w:rsidRDefault="0052730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2730D" w:rsidRPr="008E4D0E" w:rsidTr="0052730D">
        <w:trPr>
          <w:gridAfter w:val="1"/>
          <w:wAfter w:w="1559" w:type="dxa"/>
          <w:trHeight w:val="276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2730D" w:rsidRPr="008E4D0E" w:rsidTr="0052730D">
        <w:trPr>
          <w:gridAfter w:val="1"/>
          <w:wAfter w:w="1559" w:type="dxa"/>
          <w:trHeight w:val="336"/>
        </w:trPr>
        <w:tc>
          <w:tcPr>
            <w:tcW w:w="4833" w:type="dxa"/>
            <w:gridSpan w:val="5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nteraction effect of Strategy x Outcome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000000" w:fill="D8D8D8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</w:tcPr>
          <w:p w:rsidR="0052730D" w:rsidRPr="008E4D0E" w:rsidRDefault="0052730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42B7D" w:rsidRPr="008E4D0E" w:rsidTr="0052730D">
        <w:trPr>
          <w:gridAfter w:val="1"/>
          <w:wAfter w:w="1559" w:type="dxa"/>
          <w:trHeight w:val="336"/>
        </w:trPr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 anterio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LPFC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9/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197B5D" w:rsidP="007735E4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242B7D" w:rsidRPr="008E4D0E" w:rsidRDefault="00242B7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242B7D" w:rsidRPr="008E4D0E" w:rsidTr="0052730D">
        <w:trPr>
          <w:gridAfter w:val="1"/>
          <w:wAfter w:w="1559" w:type="dxa"/>
          <w:trHeight w:val="336"/>
        </w:trPr>
        <w:tc>
          <w:tcPr>
            <w:tcW w:w="3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" w:type="dxa"/>
            <w:tcBorders>
              <w:left w:val="nil"/>
              <w:right w:val="nil"/>
            </w:tcBorders>
            <w:shd w:val="clear" w:color="000000" w:fill="FFFFFF"/>
          </w:tcPr>
          <w:p w:rsidR="00242B7D" w:rsidRPr="008E4D0E" w:rsidRDefault="00242B7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42B7D" w:rsidRPr="008E4D0E" w:rsidRDefault="00242B7D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7C67" w:rsidRPr="008E4D0E" w:rsidTr="0052730D">
        <w:trPr>
          <w:gridAfter w:val="1"/>
          <w:wAfter w:w="1559" w:type="dxa"/>
          <w:trHeight w:val="336"/>
        </w:trPr>
        <w:tc>
          <w:tcPr>
            <w:tcW w:w="3873" w:type="dxa"/>
            <w:gridSpan w:val="4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FE58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andom</w:t>
            </w: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X</w:t>
            </w:r>
            <w:proofErr w:type="spellEnd"/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&gt;DX</w:t>
            </w: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&gt; TFT</w:t>
            </w:r>
            <w:r w:rsidRPr="008E4D0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X&gt;DX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FE58D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000000" w:fill="D8D8D8"/>
          </w:tcPr>
          <w:p w:rsidR="004C7C67" w:rsidRPr="008E4D0E" w:rsidRDefault="004C7C67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4C7C67" w:rsidRPr="008E4D0E" w:rsidRDefault="004C7C67" w:rsidP="00964FF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C7C67" w:rsidRPr="008E4D0E" w:rsidTr="0052730D">
        <w:trPr>
          <w:gridAfter w:val="1"/>
          <w:wAfter w:w="1559" w:type="dxa"/>
          <w:trHeight w:val="336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 anterio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LPF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9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197B5D" w:rsidP="007735E4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C7C67" w:rsidRPr="008E4D0E" w:rsidRDefault="004C7C67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7735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4C7C67" w:rsidRPr="008E4D0E" w:rsidTr="0052730D">
        <w:trPr>
          <w:gridAfter w:val="1"/>
          <w:wAfter w:w="1559" w:type="dxa"/>
          <w:trHeight w:val="336"/>
        </w:trPr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-leve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rrected p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7C67" w:rsidRPr="008E4D0E" w:rsidRDefault="004C7C67" w:rsidP="00964FF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4D0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197B5D" w:rsidRDefault="00197B5D" w:rsidP="00CC34F9">
      <w:pPr>
        <w:rPr>
          <w:i/>
          <w:szCs w:val="21"/>
        </w:rPr>
      </w:pPr>
    </w:p>
    <w:p w:rsidR="00CC34F9" w:rsidRDefault="00CC34F9" w:rsidP="00CC34F9">
      <w:pPr>
        <w:rPr>
          <w:szCs w:val="21"/>
        </w:rPr>
      </w:pPr>
      <w:r w:rsidRPr="00D56837">
        <w:rPr>
          <w:rFonts w:hint="eastAsia"/>
          <w:i/>
          <w:szCs w:val="21"/>
        </w:rPr>
        <w:t>Note</w:t>
      </w:r>
      <w:r>
        <w:rPr>
          <w:rFonts w:hint="eastAsia"/>
          <w:szCs w:val="21"/>
        </w:rPr>
        <w:t>:</w:t>
      </w:r>
    </w:p>
    <w:p w:rsidR="00CC34F9" w:rsidRDefault="00CC34F9" w:rsidP="00CC34F9">
      <w:pPr>
        <w:widowControl/>
        <w:jc w:val="left"/>
        <w:rPr>
          <w:rFonts w:eastAsia="ＭＳ Ｐゴシック" w:cs="Arial"/>
          <w:kern w:val="0"/>
          <w:szCs w:val="21"/>
        </w:rPr>
      </w:pPr>
      <w:r>
        <w:rPr>
          <w:rFonts w:eastAsia="ＭＳ Ｐゴシック" w:cs="Arial" w:hint="eastAsia"/>
          <w:kern w:val="0"/>
          <w:szCs w:val="21"/>
        </w:rPr>
        <w:t xml:space="preserve">CX and DX mean </w:t>
      </w:r>
      <w:r w:rsidRPr="00D95B5C">
        <w:rPr>
          <w:kern w:val="0"/>
          <w:szCs w:val="21"/>
        </w:rPr>
        <w:t>that subjects cooperate and defect, respectively, regardless of their partner’s cooperation/defection</w:t>
      </w:r>
      <w:r>
        <w:rPr>
          <w:rFonts w:hint="eastAsia"/>
          <w:kern w:val="0"/>
          <w:szCs w:val="21"/>
        </w:rPr>
        <w:t>.</w:t>
      </w:r>
    </w:p>
    <w:p w:rsidR="00197B5D" w:rsidRPr="00D56837" w:rsidRDefault="00197B5D" w:rsidP="00197B5D">
      <w:pPr>
        <w:rPr>
          <w:szCs w:val="21"/>
        </w:rPr>
      </w:pPr>
      <w:proofErr w:type="gramStart"/>
      <w:r>
        <w:rPr>
          <w:rFonts w:hint="eastAsia"/>
          <w:szCs w:val="21"/>
        </w:rPr>
        <w:t>a</w:t>
      </w:r>
      <w:proofErr w:type="gramEnd"/>
      <w:r>
        <w:rPr>
          <w:rFonts w:hint="eastAsia"/>
          <w:szCs w:val="21"/>
        </w:rPr>
        <w:t>:</w:t>
      </w:r>
      <w:r w:rsidRPr="00D56837">
        <w:rPr>
          <w:rFonts w:eastAsia="ＭＳ Ｐゴシック" w:cs="ＭＳ Ｐゴシック"/>
          <w:kern w:val="0"/>
          <w:szCs w:val="21"/>
        </w:rPr>
        <w:t> </w:t>
      </w:r>
      <w:r>
        <w:rPr>
          <w:rFonts w:eastAsia="ＭＳ Ｐゴシック" w:hint="eastAsia"/>
          <w:kern w:val="0"/>
          <w:szCs w:val="21"/>
        </w:rPr>
        <w:t>In</w:t>
      </w:r>
      <w:r w:rsidRPr="00D56837">
        <w:rPr>
          <w:rFonts w:eastAsia="ＭＳ Ｐゴシック"/>
          <w:kern w:val="0"/>
          <w:szCs w:val="21"/>
        </w:rPr>
        <w:t xml:space="preserve"> examination of contrast estimates</w:t>
      </w:r>
      <w:r>
        <w:rPr>
          <w:rFonts w:eastAsia="ＭＳ Ｐゴシック"/>
          <w:kern w:val="0"/>
          <w:szCs w:val="21"/>
        </w:rPr>
        <w:t xml:space="preserve"> at the peak voxel and </w:t>
      </w:r>
      <w:r>
        <w:rPr>
          <w:rFonts w:eastAsia="ＭＳ Ｐゴシック" w:hint="eastAsia"/>
          <w:kern w:val="0"/>
          <w:szCs w:val="21"/>
        </w:rPr>
        <w:t>for</w:t>
      </w:r>
      <w:r w:rsidRPr="00D56837">
        <w:rPr>
          <w:rFonts w:eastAsia="ＭＳ Ｐゴシック"/>
          <w:kern w:val="0"/>
          <w:szCs w:val="21"/>
        </w:rPr>
        <w:t xml:space="preserve"> the left amygdala</w:t>
      </w:r>
      <w:r>
        <w:rPr>
          <w:rFonts w:eastAsia="ＭＳ Ｐゴシック" w:hint="eastAsia"/>
          <w:kern w:val="0"/>
          <w:szCs w:val="21"/>
        </w:rPr>
        <w:t>, interaction effect</w:t>
      </w:r>
      <w:r w:rsidRPr="00D56837">
        <w:rPr>
          <w:rFonts w:eastAsia="ＭＳ Ｐゴシック"/>
          <w:kern w:val="0"/>
          <w:szCs w:val="21"/>
        </w:rPr>
        <w:t xml:space="preserve"> was statistically significant (respectively, F(3, 315) = 4.927</w:t>
      </w:r>
      <w:r>
        <w:rPr>
          <w:rFonts w:eastAsia="ＭＳ Ｐゴシック" w:hint="eastAsia"/>
          <w:kern w:val="0"/>
          <w:szCs w:val="21"/>
        </w:rPr>
        <w:t>,</w:t>
      </w:r>
      <w:r>
        <w:rPr>
          <w:rFonts w:eastAsia="ＭＳ Ｐゴシック"/>
          <w:kern w:val="0"/>
          <w:szCs w:val="21"/>
        </w:rPr>
        <w:t xml:space="preserve"> p &lt; 0.0</w:t>
      </w:r>
      <w:r>
        <w:rPr>
          <w:rFonts w:eastAsia="ＭＳ Ｐゴシック" w:hint="eastAsia"/>
          <w:kern w:val="0"/>
          <w:szCs w:val="21"/>
        </w:rPr>
        <w:t>1</w:t>
      </w:r>
      <w:r w:rsidRPr="00D56837">
        <w:rPr>
          <w:rFonts w:eastAsia="ＭＳ Ｐゴシック"/>
          <w:kern w:val="0"/>
          <w:szCs w:val="21"/>
        </w:rPr>
        <w:t xml:space="preserve"> and F(3, 315) = 3.762</w:t>
      </w:r>
      <w:r>
        <w:rPr>
          <w:rFonts w:eastAsia="ＭＳ Ｐゴシック" w:hint="eastAsia"/>
          <w:kern w:val="0"/>
          <w:szCs w:val="21"/>
        </w:rPr>
        <w:t>,</w:t>
      </w:r>
      <w:r w:rsidRPr="00D56837">
        <w:rPr>
          <w:rFonts w:eastAsia="ＭＳ Ｐゴシック"/>
          <w:kern w:val="0"/>
          <w:szCs w:val="21"/>
        </w:rPr>
        <w:t xml:space="preserve"> p &lt; 0.05). </w:t>
      </w:r>
    </w:p>
    <w:p w:rsidR="006C455C" w:rsidRDefault="00197B5D" w:rsidP="00CC34F9">
      <w:pPr>
        <w:widowControl/>
        <w:jc w:val="left"/>
        <w:rPr>
          <w:rFonts w:eastAsia="ＭＳ Ｐゴシック"/>
          <w:kern w:val="0"/>
          <w:szCs w:val="21"/>
        </w:rPr>
      </w:pPr>
      <w:proofErr w:type="gramStart"/>
      <w:r>
        <w:rPr>
          <w:rFonts w:eastAsia="ＭＳ Ｐゴシック" w:cs="Arial" w:hint="eastAsia"/>
          <w:kern w:val="0"/>
          <w:szCs w:val="21"/>
        </w:rPr>
        <w:t>b</w:t>
      </w:r>
      <w:proofErr w:type="gramEnd"/>
      <w:r w:rsidR="00CC34F9">
        <w:rPr>
          <w:rFonts w:eastAsia="ＭＳ Ｐゴシック" w:cs="Arial" w:hint="eastAsia"/>
          <w:kern w:val="0"/>
          <w:szCs w:val="21"/>
        </w:rPr>
        <w:t>:</w:t>
      </w:r>
      <w:r w:rsidR="00CC34F9" w:rsidRPr="00D56837">
        <w:rPr>
          <w:rFonts w:eastAsia="ＭＳ Ｐゴシック" w:cs="Arial"/>
          <w:kern w:val="0"/>
          <w:szCs w:val="21"/>
        </w:rPr>
        <w:t> </w:t>
      </w:r>
      <w:r w:rsidR="00CC34F9">
        <w:rPr>
          <w:rFonts w:eastAsia="ＭＳ Ｐゴシック" w:hint="eastAsia"/>
          <w:kern w:val="0"/>
          <w:szCs w:val="21"/>
        </w:rPr>
        <w:t>In</w:t>
      </w:r>
      <w:r w:rsidR="00CC34F9" w:rsidRPr="00D56837">
        <w:rPr>
          <w:rFonts w:eastAsia="ＭＳ Ｐゴシック"/>
          <w:kern w:val="0"/>
          <w:szCs w:val="21"/>
        </w:rPr>
        <w:t xml:space="preserve"> examination of contrast estimates at the peak voxel and</w:t>
      </w:r>
      <w:r w:rsidR="00CC34F9">
        <w:rPr>
          <w:rFonts w:eastAsia="ＭＳ Ｐゴシック" w:hint="eastAsia"/>
          <w:kern w:val="0"/>
          <w:szCs w:val="21"/>
        </w:rPr>
        <w:t xml:space="preserve"> for</w:t>
      </w:r>
      <w:r w:rsidR="00CC34F9" w:rsidRPr="00D56837">
        <w:rPr>
          <w:rFonts w:eastAsia="ＭＳ Ｐゴシック"/>
          <w:kern w:val="0"/>
          <w:szCs w:val="21"/>
        </w:rPr>
        <w:t xml:space="preserve"> the activated cluster</w:t>
      </w:r>
      <w:r w:rsidR="00CC34F9">
        <w:rPr>
          <w:rFonts w:eastAsia="ＭＳ Ｐゴシック" w:hint="eastAsia"/>
          <w:kern w:val="0"/>
          <w:szCs w:val="21"/>
        </w:rPr>
        <w:t>, interaction effect</w:t>
      </w:r>
      <w:r w:rsidR="00CC34F9" w:rsidRPr="00D56837">
        <w:rPr>
          <w:rFonts w:eastAsia="ＭＳ Ｐゴシック"/>
          <w:kern w:val="0"/>
          <w:szCs w:val="21"/>
        </w:rPr>
        <w:t xml:space="preserve"> was statistically significant (respectively, F(3, 315) = 6.116</w:t>
      </w:r>
      <w:r w:rsidR="00CC34F9">
        <w:rPr>
          <w:rFonts w:eastAsia="ＭＳ Ｐゴシック" w:hint="eastAsia"/>
          <w:kern w:val="0"/>
          <w:szCs w:val="21"/>
        </w:rPr>
        <w:t>,</w:t>
      </w:r>
      <w:r w:rsidR="00CC34F9" w:rsidRPr="00D56837">
        <w:rPr>
          <w:rFonts w:eastAsia="ＭＳ Ｐゴシック"/>
          <w:kern w:val="0"/>
          <w:szCs w:val="21"/>
        </w:rPr>
        <w:t xml:space="preserve"> p &lt; 0.001 and F(3, 315) = 6.159</w:t>
      </w:r>
      <w:r w:rsidR="00CC34F9">
        <w:rPr>
          <w:rFonts w:eastAsia="ＭＳ Ｐゴシック" w:hint="eastAsia"/>
          <w:kern w:val="0"/>
          <w:szCs w:val="21"/>
        </w:rPr>
        <w:t>,</w:t>
      </w:r>
      <w:r w:rsidR="00CC34F9" w:rsidRPr="00D56837">
        <w:rPr>
          <w:rFonts w:eastAsia="ＭＳ Ｐゴシック"/>
          <w:kern w:val="0"/>
          <w:szCs w:val="21"/>
        </w:rPr>
        <w:t xml:space="preserve"> p &lt; 0.01). </w:t>
      </w:r>
    </w:p>
    <w:p w:rsidR="00197B5D" w:rsidRDefault="00197B5D">
      <w:pPr>
        <w:widowControl/>
        <w:jc w:val="left"/>
        <w:rPr>
          <w:rFonts w:eastAsia="ＭＳ Ｐゴシック"/>
          <w:kern w:val="0"/>
          <w:szCs w:val="21"/>
        </w:rPr>
      </w:pPr>
      <w:proofErr w:type="gramStart"/>
      <w:r>
        <w:rPr>
          <w:rFonts w:hint="eastAsia"/>
          <w:szCs w:val="21"/>
        </w:rPr>
        <w:lastRenderedPageBreak/>
        <w:t>c</w:t>
      </w:r>
      <w:proofErr w:type="gramEnd"/>
      <w:r w:rsidR="00CC34F9">
        <w:rPr>
          <w:rFonts w:eastAsia="ＭＳ Ｐゴシック" w:cs="Arial" w:hint="eastAsia"/>
          <w:kern w:val="0"/>
          <w:szCs w:val="21"/>
        </w:rPr>
        <w:t>:</w:t>
      </w:r>
      <w:r w:rsidR="00CC34F9" w:rsidRPr="00D56837">
        <w:rPr>
          <w:rFonts w:eastAsia="ＭＳ Ｐゴシック" w:cs="Arial"/>
          <w:kern w:val="0"/>
          <w:szCs w:val="21"/>
        </w:rPr>
        <w:t> </w:t>
      </w:r>
      <w:r w:rsidR="00CC34F9">
        <w:rPr>
          <w:rFonts w:eastAsia="ＭＳ Ｐゴシック" w:hint="eastAsia"/>
          <w:kern w:val="0"/>
          <w:szCs w:val="21"/>
        </w:rPr>
        <w:t>In</w:t>
      </w:r>
      <w:r w:rsidR="00CC34F9" w:rsidRPr="00D56837">
        <w:rPr>
          <w:rFonts w:eastAsia="ＭＳ Ｐゴシック"/>
          <w:kern w:val="0"/>
          <w:szCs w:val="21"/>
        </w:rPr>
        <w:t xml:space="preserve"> examination of contrast estimates at the peak voxel and</w:t>
      </w:r>
      <w:r w:rsidR="00CC34F9">
        <w:rPr>
          <w:rFonts w:eastAsia="ＭＳ Ｐゴシック" w:hint="eastAsia"/>
          <w:kern w:val="0"/>
          <w:szCs w:val="21"/>
        </w:rPr>
        <w:t xml:space="preserve"> for</w:t>
      </w:r>
      <w:r w:rsidR="00CC34F9" w:rsidRPr="00D56837">
        <w:rPr>
          <w:rFonts w:eastAsia="ＭＳ Ｐゴシック"/>
          <w:kern w:val="0"/>
          <w:szCs w:val="21"/>
        </w:rPr>
        <w:t xml:space="preserve"> the activated cluster</w:t>
      </w:r>
      <w:r w:rsidR="00CC34F9">
        <w:rPr>
          <w:rFonts w:eastAsia="ＭＳ Ｐゴシック" w:hint="eastAsia"/>
          <w:kern w:val="0"/>
          <w:szCs w:val="21"/>
        </w:rPr>
        <w:t>, interaction effect</w:t>
      </w:r>
      <w:r w:rsidR="00CC34F9" w:rsidRPr="00D56837">
        <w:rPr>
          <w:rFonts w:eastAsia="ＭＳ Ｐゴシック"/>
          <w:kern w:val="0"/>
          <w:szCs w:val="21"/>
        </w:rPr>
        <w:t xml:space="preserve"> was statistically significant (respectiv</w:t>
      </w:r>
      <w:r w:rsidR="00CC34F9">
        <w:rPr>
          <w:rFonts w:eastAsia="ＭＳ Ｐゴシック"/>
          <w:kern w:val="0"/>
          <w:szCs w:val="21"/>
        </w:rPr>
        <w:t>ely, F(1,319) = 9.703, p &lt; 0.0</w:t>
      </w:r>
      <w:r w:rsidR="00CC34F9">
        <w:rPr>
          <w:rFonts w:eastAsia="ＭＳ Ｐゴシック" w:hint="eastAsia"/>
          <w:kern w:val="0"/>
          <w:szCs w:val="21"/>
        </w:rPr>
        <w:t>1</w:t>
      </w:r>
      <w:r w:rsidR="00CC34F9" w:rsidRPr="00D56837">
        <w:rPr>
          <w:rFonts w:eastAsia="ＭＳ Ｐゴシック"/>
          <w:kern w:val="0"/>
          <w:szCs w:val="21"/>
        </w:rPr>
        <w:t>, F(1, 319) = 9.215</w:t>
      </w:r>
      <w:r w:rsidR="00CC34F9">
        <w:rPr>
          <w:rFonts w:eastAsia="ＭＳ Ｐゴシック" w:hint="eastAsia"/>
          <w:kern w:val="0"/>
          <w:szCs w:val="21"/>
        </w:rPr>
        <w:t>,</w:t>
      </w:r>
      <w:r w:rsidR="00CC34F9" w:rsidRPr="00D56837">
        <w:rPr>
          <w:rFonts w:eastAsia="ＭＳ Ｐゴシック"/>
          <w:kern w:val="0"/>
          <w:szCs w:val="21"/>
        </w:rPr>
        <w:t xml:space="preserve"> p &lt; 0.005). Simple effects</w:t>
      </w:r>
      <w:r w:rsidR="00CC34F9">
        <w:rPr>
          <w:rFonts w:eastAsia="ＭＳ Ｐゴシック" w:hint="eastAsia"/>
          <w:kern w:val="0"/>
          <w:szCs w:val="21"/>
        </w:rPr>
        <w:t xml:space="preserve"> at the peak voxel</w:t>
      </w:r>
      <w:r w:rsidR="00CC34F9" w:rsidRPr="00D56837">
        <w:rPr>
          <w:rFonts w:eastAsia="ＭＳ Ｐゴシック"/>
          <w:kern w:val="0"/>
          <w:szCs w:val="21"/>
        </w:rPr>
        <w:t xml:space="preserve"> of outcomes of CC/DD and CD/DD in both </w:t>
      </w:r>
      <w:r w:rsidR="00CC34F9">
        <w:rPr>
          <w:rFonts w:eastAsia="ＭＳ Ｐゴシック" w:hint="eastAsia"/>
          <w:kern w:val="0"/>
          <w:szCs w:val="21"/>
        </w:rPr>
        <w:t xml:space="preserve">the </w:t>
      </w:r>
      <w:r w:rsidR="00CC34F9" w:rsidRPr="00D56837">
        <w:rPr>
          <w:rFonts w:eastAsia="ＭＳ Ｐゴシック"/>
          <w:kern w:val="0"/>
          <w:szCs w:val="21"/>
        </w:rPr>
        <w:t xml:space="preserve">random and TFT sessions were </w:t>
      </w:r>
      <w:r w:rsidR="00CC34F9">
        <w:rPr>
          <w:rFonts w:eastAsia="ＭＳ Ｐゴシック" w:hint="eastAsia"/>
          <w:kern w:val="0"/>
          <w:szCs w:val="21"/>
        </w:rPr>
        <w:t xml:space="preserve">also </w:t>
      </w:r>
      <w:r w:rsidR="00CC34F9" w:rsidRPr="00D56837">
        <w:rPr>
          <w:rFonts w:eastAsia="ＭＳ Ｐゴシック"/>
          <w:kern w:val="0"/>
          <w:szCs w:val="21"/>
        </w:rPr>
        <w:t>statistically significant (p &lt; 0.05).</w:t>
      </w:r>
    </w:p>
    <w:p w:rsidR="00197B5D" w:rsidRDefault="00197B5D">
      <w:pPr>
        <w:widowControl/>
        <w:jc w:val="left"/>
        <w:rPr>
          <w:rFonts w:eastAsia="ＭＳ Ｐゴシック"/>
          <w:kern w:val="0"/>
          <w:szCs w:val="21"/>
        </w:rPr>
      </w:pPr>
      <w:r>
        <w:rPr>
          <w:rFonts w:eastAsia="ＭＳ Ｐゴシック"/>
          <w:kern w:val="0"/>
          <w:szCs w:val="21"/>
        </w:rPr>
        <w:br w:type="page"/>
      </w:r>
    </w:p>
    <w:p w:rsidR="00CC34F9" w:rsidRPr="006C455C" w:rsidRDefault="00CC34F9">
      <w:pPr>
        <w:widowControl/>
        <w:jc w:val="left"/>
        <w:rPr>
          <w:rFonts w:eastAsia="ＭＳ Ｐゴシック"/>
          <w:kern w:val="0"/>
          <w:szCs w:val="21"/>
        </w:rPr>
      </w:pPr>
    </w:p>
    <w:p w:rsidR="00CC34F9" w:rsidRDefault="00CC34F9" w:rsidP="00CC34F9">
      <w:proofErr w:type="gramStart"/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>3</w:t>
      </w:r>
      <w:r w:rsidRPr="0094384A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.</w:t>
      </w:r>
      <w:proofErr w:type="gramEnd"/>
      <w:r w:rsidRPr="0094384A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 Results of Three-way Factorial ANOVA (</w:t>
      </w:r>
      <w:proofErr w:type="spellStart"/>
      <w:r w:rsidRPr="0094384A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>Identity×Strategy×Insight</w:t>
      </w:r>
      <w:proofErr w:type="spellEnd"/>
      <w:r w:rsidRPr="0094384A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  <w:t xml:space="preserve">) </w:t>
      </w:r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</w:rPr>
        <w:t>in the Occipital Cortex</w:t>
      </w:r>
    </w:p>
    <w:p w:rsidR="00CC34F9" w:rsidRDefault="00CC34F9" w:rsidP="00CC34F9"/>
    <w:tbl>
      <w:tblPr>
        <w:tblW w:w="13355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330"/>
        <w:gridCol w:w="2280"/>
        <w:gridCol w:w="1200"/>
        <w:gridCol w:w="1110"/>
        <w:gridCol w:w="735"/>
        <w:gridCol w:w="1080"/>
        <w:gridCol w:w="1080"/>
        <w:gridCol w:w="390"/>
        <w:gridCol w:w="1080"/>
        <w:gridCol w:w="405"/>
        <w:gridCol w:w="900"/>
        <w:gridCol w:w="1064"/>
        <w:gridCol w:w="1701"/>
      </w:tblGrid>
      <w:tr w:rsidR="00CC34F9" w:rsidTr="00964FFD">
        <w:trPr>
          <w:trHeight w:val="360"/>
        </w:trPr>
        <w:tc>
          <w:tcPr>
            <w:tcW w:w="3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NI Coordinates</w:t>
            </w:r>
          </w:p>
        </w:tc>
        <w:tc>
          <w:tcPr>
            <w:tcW w:w="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C34F9" w:rsidTr="00964FFD">
        <w:trPr>
          <w:trHeight w:val="510"/>
        </w:trPr>
        <w:tc>
          <w:tcPr>
            <w:tcW w:w="26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Pr="000C3282" w:rsidRDefault="00CC34F9" w:rsidP="00964FF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32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Pr="000C3282" w:rsidRDefault="00CC34F9" w:rsidP="00964FF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C32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Brodmann</w:t>
            </w:r>
            <w:proofErr w:type="spellEnd"/>
            <w:r w:rsidRPr="000C32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ask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3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4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(1,311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(3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bottom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uncorrected p</w:t>
            </w:r>
          </w:p>
        </w:tc>
      </w:tr>
      <w:tr w:rsidR="00CC34F9" w:rsidTr="00964FFD">
        <w:trPr>
          <w:trHeight w:val="20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80" w:lineRule="exact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CC34F9" w:rsidTr="00964FFD">
        <w:trPr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ain effect of Ins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CC34F9" w:rsidTr="00964FFD">
        <w:trPr>
          <w:trHeight w:val="345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ccipital cort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607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>−10</w:t>
            </w: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45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54.52</w:t>
            </w: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C34F9" w:rsidTr="00964FFD">
        <w:trPr>
          <w:trHeight w:val="300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Occipital cort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Pr="00C60730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607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>−</w:t>
            </w: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>−</w:t>
            </w: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>−</w:t>
            </w: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31.05</w:t>
            </w: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C34F9" w:rsidTr="00964FFD">
        <w:trPr>
          <w:trHeight w:val="300"/>
        </w:trPr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</w:tr>
      <w:tr w:rsidR="00CC34F9" w:rsidTr="00964FFD">
        <w:trPr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nsight &gt; No−Ins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</w:tr>
      <w:tr w:rsidR="00CC34F9" w:rsidTr="00964FFD">
        <w:trPr>
          <w:trHeight w:val="345"/>
        </w:trPr>
        <w:tc>
          <w:tcPr>
            <w:tcW w:w="33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ccipital cort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607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clusive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>−10</w:t>
            </w: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  <w:vertAlign w:val="superscript"/>
              </w:rPr>
              <w:t>++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7.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C34F9" w:rsidTr="00964FFD">
        <w:trPr>
          <w:trHeight w:val="345"/>
        </w:trPr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Occipital cort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Pr="00C60730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6073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i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us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>−</w:t>
            </w: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>−</w:t>
            </w: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  <w:t>−</w:t>
            </w: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175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Century" w:eastAsia="ＭＳ Ｐゴシック" w:hAnsi="Century" w:cs="Century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  <w:vertAlign w:val="superscript"/>
              </w:rPr>
              <w:t>+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right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C34F9" w:rsidRDefault="00CC34F9" w:rsidP="00964FF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entury" w:eastAsia="ＭＳ Ｐゴシック" w:hAnsi="Century" w:cs="Century"/>
                <w:color w:val="000000"/>
                <w:kern w:val="0"/>
                <w:sz w:val="22"/>
              </w:rPr>
            </w:pPr>
            <w:r>
              <w:rPr>
                <w:rFonts w:ascii="Century" w:eastAsia="ＭＳ Ｐゴシック" w:hAnsi="Century" w:cs="Century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:rsidR="00CC34F9" w:rsidRDefault="00CC34F9" w:rsidP="00CC34F9">
      <w:pPr>
        <w:spacing w:line="240" w:lineRule="exact"/>
      </w:pPr>
      <w:r w:rsidRPr="00F9780E">
        <w:rPr>
          <w:rFonts w:ascii="Times New Roman" w:eastAsia="ＭＳ Ｐゴシック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 w:rsidRPr="00F9780E">
        <w:rPr>
          <w:rFonts w:ascii="Times New Roman" w:eastAsia="ＭＳ Ｐゴシック" w:hAnsi="Times New Roman" w:cs="Times New Roman"/>
          <w:color w:val="000000"/>
          <w:kern w:val="0"/>
          <w:sz w:val="18"/>
          <w:szCs w:val="18"/>
        </w:rPr>
        <w:t xml:space="preserve"> FWE corrected p&lt;</w:t>
      </w:r>
      <w:proofErr w:type="gramStart"/>
      <w:r w:rsidRPr="00F9780E">
        <w:rPr>
          <w:rFonts w:ascii="Times New Roman" w:eastAsia="ＭＳ Ｐゴシック" w:hAnsi="Times New Roman" w:cs="Times New Roman"/>
          <w:color w:val="000000"/>
          <w:kern w:val="0"/>
          <w:sz w:val="18"/>
          <w:szCs w:val="18"/>
        </w:rPr>
        <w:t>0.01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18"/>
          <w:szCs w:val="18"/>
        </w:rPr>
        <w:t xml:space="preserve">  </w:t>
      </w:r>
      <w:r w:rsidRPr="0020720E">
        <w:rPr>
          <w:rFonts w:ascii="Times New Roman" w:eastAsia="ＭＳ Ｐゴシック" w:hAnsi="Times New Roman" w:cs="Times New Roman" w:hint="eastAsia"/>
          <w:color w:val="000000"/>
          <w:kern w:val="0"/>
          <w:sz w:val="18"/>
          <w:szCs w:val="18"/>
          <w:vertAlign w:val="superscript"/>
        </w:rPr>
        <w:t>+</w:t>
      </w:r>
      <w:proofErr w:type="gramEnd"/>
      <w:r w:rsidRPr="0020720E">
        <w:rPr>
          <w:rFonts w:ascii="Times New Roman" w:eastAsia="ＭＳ Ｐゴシック" w:hAnsi="Times New Roman" w:cs="Times New Roman" w:hint="eastAsia"/>
          <w:color w:val="000000"/>
          <w:kern w:val="0"/>
          <w:sz w:val="18"/>
          <w:szCs w:val="18"/>
          <w:vertAlign w:val="superscript"/>
        </w:rPr>
        <w:t>+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18"/>
          <w:szCs w:val="18"/>
        </w:rPr>
        <w:t>cluster-level corrected p&lt;0.01</w:t>
      </w:r>
    </w:p>
    <w:p w:rsidR="00CC34F9" w:rsidRDefault="00CC34F9" w:rsidP="00CC34F9">
      <w:pPr>
        <w:spacing w:line="240" w:lineRule="exact"/>
      </w:pPr>
    </w:p>
    <w:p w:rsidR="00CC34F9" w:rsidRPr="00544FE4" w:rsidRDefault="00CC34F9" w:rsidP="00CC34F9">
      <w:r w:rsidRPr="00D56837">
        <w:rPr>
          <w:i/>
        </w:rPr>
        <w:t>Note</w:t>
      </w:r>
      <w:r w:rsidRPr="00D56837">
        <w:t>: The occipital cortex has been reported</w:t>
      </w:r>
      <w:r>
        <w:rPr>
          <w:rFonts w:hint="eastAsia"/>
        </w:rPr>
        <w:t xml:space="preserve"> to be</w:t>
      </w:r>
      <w:r w:rsidRPr="00D56837">
        <w:t xml:space="preserve"> activated in </w:t>
      </w:r>
      <w:proofErr w:type="spellStart"/>
      <w:r w:rsidRPr="00D56837">
        <w:t>T</w:t>
      </w:r>
      <w:r>
        <w:rPr>
          <w:rFonts w:hint="eastAsia"/>
        </w:rPr>
        <w:t>o</w:t>
      </w:r>
      <w:r w:rsidRPr="00D56837">
        <w:t>M</w:t>
      </w:r>
      <w:proofErr w:type="spellEnd"/>
      <w:r w:rsidRPr="00D56837">
        <w:t xml:space="preserve"> studies</w:t>
      </w:r>
      <w:r w:rsidR="001B35BC">
        <w:rPr>
          <w:rFonts w:hint="eastAsia"/>
        </w:rPr>
        <w:t xml:space="preserve"> [</w:t>
      </w:r>
      <w:r w:rsidR="00BC6D78">
        <w:rPr>
          <w:rFonts w:ascii="Times New Roman" w:hAnsi="Times New Roman"/>
          <w:noProof/>
        </w:rPr>
        <w:t>Carrington</w:t>
      </w:r>
      <w:r w:rsidR="00BC6D78" w:rsidRPr="009D3F74">
        <w:rPr>
          <w:rFonts w:ascii="Times New Roman" w:hAnsi="Times New Roman"/>
          <w:noProof/>
        </w:rPr>
        <w:t xml:space="preserve"> &amp; Bailey</w:t>
      </w:r>
      <w:r w:rsidR="00BC6D78">
        <w:rPr>
          <w:rFonts w:ascii="Times New Roman" w:hAnsi="Times New Roman" w:hint="eastAsia"/>
          <w:noProof/>
        </w:rPr>
        <w:t>, 2009</w:t>
      </w:r>
      <w:r w:rsidR="001B35BC">
        <w:rPr>
          <w:rFonts w:hint="eastAsia"/>
        </w:rPr>
        <w:t>]</w:t>
      </w:r>
      <w:r w:rsidRPr="00D56837">
        <w:t xml:space="preserve"> and a recent study found that the core networks extend further into the occipital cortex than previously thought</w:t>
      </w:r>
      <w:r w:rsidR="001B35BC">
        <w:rPr>
          <w:rFonts w:hint="eastAsia"/>
        </w:rPr>
        <w:t xml:space="preserve"> [</w:t>
      </w:r>
      <w:proofErr w:type="spellStart"/>
      <w:r w:rsidR="001B35BC">
        <w:rPr>
          <w:rFonts w:hint="eastAsia"/>
        </w:rPr>
        <w:t>Spreng</w:t>
      </w:r>
      <w:proofErr w:type="spellEnd"/>
      <w:r w:rsidR="001B35BC">
        <w:rPr>
          <w:rFonts w:hint="eastAsia"/>
        </w:rPr>
        <w:t xml:space="preserve"> et al., 2009]</w:t>
      </w:r>
      <w:r w:rsidRPr="00D56837">
        <w:t>.</w:t>
      </w:r>
    </w:p>
    <w:p w:rsidR="00E9186A" w:rsidRPr="001B35BC" w:rsidRDefault="00E9186A" w:rsidP="00E9186A">
      <w:pPr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</w:rPr>
      </w:pPr>
    </w:p>
    <w:sectPr w:rsidR="00E9186A" w:rsidRPr="001B35BC" w:rsidSect="00E9186A"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3667" w:rsidRDefault="000B3667" w:rsidP="003E52D8">
      <w:r>
        <w:separator/>
      </w:r>
    </w:p>
  </w:endnote>
  <w:endnote w:type="continuationSeparator" w:id="0">
    <w:p w:rsidR="000B3667" w:rsidRDefault="000B3667" w:rsidP="003E52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50393"/>
      <w:docPartObj>
        <w:docPartGallery w:val="Page Numbers (Bottom of Page)"/>
        <w:docPartUnique/>
      </w:docPartObj>
    </w:sdtPr>
    <w:sdtContent>
      <w:p w:rsidR="007071C7" w:rsidRDefault="004607BA">
        <w:pPr>
          <w:pStyle w:val="a5"/>
          <w:jc w:val="right"/>
        </w:pPr>
        <w:fldSimple w:instr=" PAGE   \* MERGEFORMAT ">
          <w:r w:rsidR="00F416BD" w:rsidRPr="00F416BD">
            <w:rPr>
              <w:noProof/>
              <w:lang w:val="ja-JP"/>
            </w:rPr>
            <w:t>3</w:t>
          </w:r>
        </w:fldSimple>
      </w:p>
    </w:sdtContent>
  </w:sdt>
  <w:p w:rsidR="007071C7" w:rsidRDefault="007071C7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3667" w:rsidRDefault="000B3667" w:rsidP="003E52D8">
      <w:r>
        <w:separator/>
      </w:r>
    </w:p>
  </w:footnote>
  <w:footnote w:type="continuationSeparator" w:id="0">
    <w:p w:rsidR="000B3667" w:rsidRDefault="000B3667" w:rsidP="003E52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813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2D8"/>
    <w:rsid w:val="0000456D"/>
    <w:rsid w:val="000201BB"/>
    <w:rsid w:val="00026620"/>
    <w:rsid w:val="000323A0"/>
    <w:rsid w:val="00044C93"/>
    <w:rsid w:val="00045894"/>
    <w:rsid w:val="00051A90"/>
    <w:rsid w:val="00053DD9"/>
    <w:rsid w:val="00060471"/>
    <w:rsid w:val="000645F3"/>
    <w:rsid w:val="00067E2C"/>
    <w:rsid w:val="000A328C"/>
    <w:rsid w:val="000A4F90"/>
    <w:rsid w:val="000B3667"/>
    <w:rsid w:val="000C7A33"/>
    <w:rsid w:val="00103B3D"/>
    <w:rsid w:val="00123388"/>
    <w:rsid w:val="00142F5C"/>
    <w:rsid w:val="00154278"/>
    <w:rsid w:val="001542C6"/>
    <w:rsid w:val="001564BE"/>
    <w:rsid w:val="00157B46"/>
    <w:rsid w:val="0016617C"/>
    <w:rsid w:val="00171C8A"/>
    <w:rsid w:val="00182221"/>
    <w:rsid w:val="0019167C"/>
    <w:rsid w:val="00197B5D"/>
    <w:rsid w:val="001A008C"/>
    <w:rsid w:val="001A3056"/>
    <w:rsid w:val="001B35BC"/>
    <w:rsid w:val="001B5516"/>
    <w:rsid w:val="001B655D"/>
    <w:rsid w:val="001D0F30"/>
    <w:rsid w:val="001E3EE1"/>
    <w:rsid w:val="001E7A50"/>
    <w:rsid w:val="001F4664"/>
    <w:rsid w:val="00201E29"/>
    <w:rsid w:val="0020575E"/>
    <w:rsid w:val="0022221B"/>
    <w:rsid w:val="00222461"/>
    <w:rsid w:val="00242B7D"/>
    <w:rsid w:val="00242C07"/>
    <w:rsid w:val="0026283B"/>
    <w:rsid w:val="00270C0F"/>
    <w:rsid w:val="00272ED1"/>
    <w:rsid w:val="002B7B5C"/>
    <w:rsid w:val="002D7869"/>
    <w:rsid w:val="002E18DD"/>
    <w:rsid w:val="002F7958"/>
    <w:rsid w:val="00310403"/>
    <w:rsid w:val="003169A0"/>
    <w:rsid w:val="003212EE"/>
    <w:rsid w:val="0032338B"/>
    <w:rsid w:val="003329C8"/>
    <w:rsid w:val="003344A4"/>
    <w:rsid w:val="003434DC"/>
    <w:rsid w:val="00345554"/>
    <w:rsid w:val="00345909"/>
    <w:rsid w:val="003503DB"/>
    <w:rsid w:val="00353DD8"/>
    <w:rsid w:val="003665E8"/>
    <w:rsid w:val="003772A9"/>
    <w:rsid w:val="003C01D7"/>
    <w:rsid w:val="003C7A9C"/>
    <w:rsid w:val="003E52D8"/>
    <w:rsid w:val="003F4C62"/>
    <w:rsid w:val="003F6A54"/>
    <w:rsid w:val="004037A3"/>
    <w:rsid w:val="00413265"/>
    <w:rsid w:val="00414602"/>
    <w:rsid w:val="004168BC"/>
    <w:rsid w:val="00424371"/>
    <w:rsid w:val="00444517"/>
    <w:rsid w:val="00445E79"/>
    <w:rsid w:val="0045347F"/>
    <w:rsid w:val="004607BA"/>
    <w:rsid w:val="004657A1"/>
    <w:rsid w:val="004B7A9A"/>
    <w:rsid w:val="004C1B23"/>
    <w:rsid w:val="004C7C67"/>
    <w:rsid w:val="004D32B6"/>
    <w:rsid w:val="0052730D"/>
    <w:rsid w:val="00530114"/>
    <w:rsid w:val="0054371B"/>
    <w:rsid w:val="005453F5"/>
    <w:rsid w:val="00555F79"/>
    <w:rsid w:val="005653A1"/>
    <w:rsid w:val="00566CAF"/>
    <w:rsid w:val="005901E3"/>
    <w:rsid w:val="00591F5E"/>
    <w:rsid w:val="00595373"/>
    <w:rsid w:val="005A312E"/>
    <w:rsid w:val="005B211F"/>
    <w:rsid w:val="005B6AD8"/>
    <w:rsid w:val="005C1AED"/>
    <w:rsid w:val="005C68D7"/>
    <w:rsid w:val="005D14B0"/>
    <w:rsid w:val="005E72F0"/>
    <w:rsid w:val="006032F9"/>
    <w:rsid w:val="00630BF8"/>
    <w:rsid w:val="00636FEF"/>
    <w:rsid w:val="006434C4"/>
    <w:rsid w:val="006522F4"/>
    <w:rsid w:val="00655C8B"/>
    <w:rsid w:val="006A160A"/>
    <w:rsid w:val="006A60EE"/>
    <w:rsid w:val="006B32C1"/>
    <w:rsid w:val="006B7B71"/>
    <w:rsid w:val="006C455C"/>
    <w:rsid w:val="006D133D"/>
    <w:rsid w:val="006D4634"/>
    <w:rsid w:val="006E3B4E"/>
    <w:rsid w:val="00700307"/>
    <w:rsid w:val="007071C7"/>
    <w:rsid w:val="00713018"/>
    <w:rsid w:val="007305D0"/>
    <w:rsid w:val="00740890"/>
    <w:rsid w:val="0075257A"/>
    <w:rsid w:val="00781220"/>
    <w:rsid w:val="00781B49"/>
    <w:rsid w:val="00791403"/>
    <w:rsid w:val="007919DF"/>
    <w:rsid w:val="00797D4E"/>
    <w:rsid w:val="007A4ABF"/>
    <w:rsid w:val="007A63F3"/>
    <w:rsid w:val="007B6349"/>
    <w:rsid w:val="007C388A"/>
    <w:rsid w:val="00810970"/>
    <w:rsid w:val="00835733"/>
    <w:rsid w:val="008519B6"/>
    <w:rsid w:val="00861D80"/>
    <w:rsid w:val="00893068"/>
    <w:rsid w:val="00896FC7"/>
    <w:rsid w:val="008A5B6D"/>
    <w:rsid w:val="008B617B"/>
    <w:rsid w:val="008D55E4"/>
    <w:rsid w:val="008E1820"/>
    <w:rsid w:val="008F5C3E"/>
    <w:rsid w:val="00912F6F"/>
    <w:rsid w:val="00913D63"/>
    <w:rsid w:val="0093365B"/>
    <w:rsid w:val="00955B97"/>
    <w:rsid w:val="00955F10"/>
    <w:rsid w:val="00970C02"/>
    <w:rsid w:val="009811F0"/>
    <w:rsid w:val="009830F0"/>
    <w:rsid w:val="009A4F84"/>
    <w:rsid w:val="009B7CDD"/>
    <w:rsid w:val="009B7D46"/>
    <w:rsid w:val="009D3139"/>
    <w:rsid w:val="009D3A2D"/>
    <w:rsid w:val="009E56D3"/>
    <w:rsid w:val="009E6BBE"/>
    <w:rsid w:val="009F0861"/>
    <w:rsid w:val="00A05BF0"/>
    <w:rsid w:val="00A12309"/>
    <w:rsid w:val="00A14673"/>
    <w:rsid w:val="00A15FFB"/>
    <w:rsid w:val="00A233EF"/>
    <w:rsid w:val="00A40C93"/>
    <w:rsid w:val="00A535C9"/>
    <w:rsid w:val="00A660EF"/>
    <w:rsid w:val="00A67ADF"/>
    <w:rsid w:val="00A8010F"/>
    <w:rsid w:val="00A81280"/>
    <w:rsid w:val="00AA0FF4"/>
    <w:rsid w:val="00AA7ABF"/>
    <w:rsid w:val="00AA7C21"/>
    <w:rsid w:val="00AC6E21"/>
    <w:rsid w:val="00AD0F8B"/>
    <w:rsid w:val="00B01E98"/>
    <w:rsid w:val="00B02F9F"/>
    <w:rsid w:val="00B135F3"/>
    <w:rsid w:val="00B27085"/>
    <w:rsid w:val="00B34540"/>
    <w:rsid w:val="00B51661"/>
    <w:rsid w:val="00B53BFA"/>
    <w:rsid w:val="00B70C3E"/>
    <w:rsid w:val="00B84B90"/>
    <w:rsid w:val="00B91841"/>
    <w:rsid w:val="00B938BC"/>
    <w:rsid w:val="00BA4228"/>
    <w:rsid w:val="00BA7B1F"/>
    <w:rsid w:val="00BB7E4E"/>
    <w:rsid w:val="00BC6D78"/>
    <w:rsid w:val="00BD2107"/>
    <w:rsid w:val="00BD781A"/>
    <w:rsid w:val="00BE0F23"/>
    <w:rsid w:val="00BF368F"/>
    <w:rsid w:val="00BF7B74"/>
    <w:rsid w:val="00C04E19"/>
    <w:rsid w:val="00C36EDF"/>
    <w:rsid w:val="00C430B9"/>
    <w:rsid w:val="00C47598"/>
    <w:rsid w:val="00C60541"/>
    <w:rsid w:val="00C7495C"/>
    <w:rsid w:val="00C81247"/>
    <w:rsid w:val="00C87833"/>
    <w:rsid w:val="00C943FF"/>
    <w:rsid w:val="00CB3608"/>
    <w:rsid w:val="00CC34F9"/>
    <w:rsid w:val="00CC3ABD"/>
    <w:rsid w:val="00CD39F4"/>
    <w:rsid w:val="00CD663F"/>
    <w:rsid w:val="00CF30B4"/>
    <w:rsid w:val="00CF3137"/>
    <w:rsid w:val="00D44821"/>
    <w:rsid w:val="00D459E5"/>
    <w:rsid w:val="00D56837"/>
    <w:rsid w:val="00D76951"/>
    <w:rsid w:val="00D9244E"/>
    <w:rsid w:val="00D9387C"/>
    <w:rsid w:val="00D94BE5"/>
    <w:rsid w:val="00DE3C9D"/>
    <w:rsid w:val="00E015BF"/>
    <w:rsid w:val="00E04CF0"/>
    <w:rsid w:val="00E1304B"/>
    <w:rsid w:val="00E21BCD"/>
    <w:rsid w:val="00E3458E"/>
    <w:rsid w:val="00E4142D"/>
    <w:rsid w:val="00E4643B"/>
    <w:rsid w:val="00E5029C"/>
    <w:rsid w:val="00E506B0"/>
    <w:rsid w:val="00E51266"/>
    <w:rsid w:val="00E578E6"/>
    <w:rsid w:val="00E702BB"/>
    <w:rsid w:val="00E738A8"/>
    <w:rsid w:val="00E765A3"/>
    <w:rsid w:val="00E823ED"/>
    <w:rsid w:val="00E857B7"/>
    <w:rsid w:val="00E860F3"/>
    <w:rsid w:val="00E9186A"/>
    <w:rsid w:val="00E92CEF"/>
    <w:rsid w:val="00E93154"/>
    <w:rsid w:val="00EA0E82"/>
    <w:rsid w:val="00EC0333"/>
    <w:rsid w:val="00ED3FA4"/>
    <w:rsid w:val="00ED4E07"/>
    <w:rsid w:val="00EE0DA5"/>
    <w:rsid w:val="00EF4171"/>
    <w:rsid w:val="00EF7A34"/>
    <w:rsid w:val="00F05C49"/>
    <w:rsid w:val="00F2508D"/>
    <w:rsid w:val="00F25FAB"/>
    <w:rsid w:val="00F270ED"/>
    <w:rsid w:val="00F27472"/>
    <w:rsid w:val="00F416BD"/>
    <w:rsid w:val="00F43610"/>
    <w:rsid w:val="00F46FCE"/>
    <w:rsid w:val="00F55008"/>
    <w:rsid w:val="00F61A32"/>
    <w:rsid w:val="00F65C60"/>
    <w:rsid w:val="00F76759"/>
    <w:rsid w:val="00F83B5A"/>
    <w:rsid w:val="00F9083D"/>
    <w:rsid w:val="00FA0B6A"/>
    <w:rsid w:val="00FA1069"/>
    <w:rsid w:val="00FC1E93"/>
    <w:rsid w:val="00FD06C8"/>
    <w:rsid w:val="00FD40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E52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E52D8"/>
  </w:style>
  <w:style w:type="paragraph" w:styleId="a5">
    <w:name w:val="footer"/>
    <w:basedOn w:val="a"/>
    <w:link w:val="a6"/>
    <w:uiPriority w:val="99"/>
    <w:unhideWhenUsed/>
    <w:rsid w:val="003E52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52D8"/>
  </w:style>
  <w:style w:type="paragraph" w:styleId="a7">
    <w:name w:val="Balloon Text"/>
    <w:basedOn w:val="a"/>
    <w:link w:val="a8"/>
    <w:uiPriority w:val="99"/>
    <w:semiHidden/>
    <w:unhideWhenUsed/>
    <w:rsid w:val="003E52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52D8"/>
    <w:rPr>
      <w:rFonts w:asciiTheme="majorHAnsi" w:eastAsiaTheme="majorEastAsia" w:hAnsiTheme="majorHAnsi" w:cstheme="majorBidi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5C68D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9">
    <w:name w:val="footnote text"/>
    <w:basedOn w:val="a"/>
    <w:link w:val="aa"/>
    <w:uiPriority w:val="99"/>
    <w:unhideWhenUsed/>
    <w:rsid w:val="005C68D7"/>
    <w:pPr>
      <w:widowControl/>
      <w:jc w:val="left"/>
    </w:pPr>
    <w:rPr>
      <w:kern w:val="0"/>
      <w:sz w:val="20"/>
      <w:szCs w:val="20"/>
    </w:rPr>
  </w:style>
  <w:style w:type="character" w:customStyle="1" w:styleId="aa">
    <w:name w:val="脚注文字列 (文字)"/>
    <w:basedOn w:val="a0"/>
    <w:link w:val="a9"/>
    <w:uiPriority w:val="99"/>
    <w:rsid w:val="005C68D7"/>
    <w:rPr>
      <w:kern w:val="0"/>
      <w:sz w:val="20"/>
      <w:szCs w:val="20"/>
    </w:rPr>
  </w:style>
  <w:style w:type="character" w:styleId="ab">
    <w:name w:val="Subtle Emphasis"/>
    <w:basedOn w:val="a0"/>
    <w:uiPriority w:val="19"/>
    <w:qFormat/>
    <w:rsid w:val="005C68D7"/>
    <w:rPr>
      <w:rFonts w:eastAsiaTheme="minorEastAsia" w:cstheme="minorBidi"/>
      <w:bCs w:val="0"/>
      <w:i/>
      <w:iCs/>
      <w:color w:val="808080" w:themeColor="text1" w:themeTint="7F"/>
      <w:szCs w:val="22"/>
      <w:lang w:eastAsia="ja-JP"/>
    </w:rPr>
  </w:style>
  <w:style w:type="table" w:styleId="5">
    <w:name w:val="Medium Shading 2 Accent 5"/>
    <w:basedOn w:val="a1"/>
    <w:uiPriority w:val="64"/>
    <w:rsid w:val="005C68D7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c">
    <w:name w:val="Hyperlink"/>
    <w:basedOn w:val="a0"/>
    <w:uiPriority w:val="99"/>
    <w:unhideWhenUsed/>
    <w:rsid w:val="004D32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0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Data Sheet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Data Sheet</DocumentType>
    <TitleName xmlns="7898005d-a80a-4900-8337-69a734cae547">Data Sheet 1.DOCX</TitleName>
    <StageName xmlns="7898005d-a80a-4900-8337-69a734cae547" xsi:nil="true"/>
  </documentManagement>
</p:properties>
</file>

<file path=customXml/itemProps1.xml><?xml version="1.0" encoding="utf-8"?>
<ds:datastoreItem xmlns:ds="http://schemas.openxmlformats.org/officeDocument/2006/customXml" ds:itemID="{45402352-F103-49A0-A989-5ECED3597C87}"/>
</file>

<file path=customXml/itemProps2.xml><?xml version="1.0" encoding="utf-8"?>
<ds:datastoreItem xmlns:ds="http://schemas.openxmlformats.org/officeDocument/2006/customXml" ds:itemID="{565A9BAA-2D47-4D26-A91F-71F49D41A51E}"/>
</file>

<file path=customXml/itemProps3.xml><?xml version="1.0" encoding="utf-8"?>
<ds:datastoreItem xmlns:ds="http://schemas.openxmlformats.org/officeDocument/2006/customXml" ds:itemID="{E5BF10D3-F266-44F8-9184-2145B488C655}"/>
</file>

<file path=customXml/itemProps4.xml><?xml version="1.0" encoding="utf-8"?>
<ds:datastoreItem xmlns:ds="http://schemas.openxmlformats.org/officeDocument/2006/customXml" ds:itemID="{E45E4D76-B947-49F6-B448-52DBD4B026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6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</dc:creator>
  <cp:lastModifiedBy>kato</cp:lastModifiedBy>
  <cp:revision>46</cp:revision>
  <cp:lastPrinted>2013-10-28T07:43:00Z</cp:lastPrinted>
  <dcterms:created xsi:type="dcterms:W3CDTF">2012-02-17T05:24:00Z</dcterms:created>
  <dcterms:modified xsi:type="dcterms:W3CDTF">2013-10-28T07:49:00Z</dcterms:modified>
</cp:coreProperties>
</file>